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 Chitinase genes and primers</w:t>
      </w:r>
    </w:p>
    <w:p>
      <w:pPr>
        <w:pStyle w:val="Normal"/>
        <w:rPr/>
      </w:pPr>
      <w:r>
        <w:rPr/>
      </w:r>
    </w:p>
    <w:tbl>
      <w:tblPr>
        <w:tblW w:w="83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6"/>
        <w:gridCol w:w="4320"/>
      </w:tblGrid>
      <w:tr>
        <w:trPr>
          <w:trHeight w:val="315" w:hRule="atLeast"/>
        </w:trPr>
        <w:tc>
          <w:tcPr>
            <w:tcW w:w="40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Gene Annotation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Primer Sequence 5’ to 3’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</w:rPr>
              <w:t>GSMUA_Achr7T2077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0" w:name="RANGE!C21"/>
            <w:r>
              <w:rPr>
                <w:color w:val="000000"/>
                <w:sz w:val="20"/>
                <w:szCs w:val="20"/>
              </w:rPr>
              <w:t>CAGCAAGACCTCCTGTGGAT</w:t>
            </w:r>
            <w:bookmarkEnd w:id="0"/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CAGGTATTCTGGATG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9T0237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TGACGCAGAGCTTC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GCAATAGTCCCTCGA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6T2133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AGACCGGACATTTCTG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GTCTTGAAGGAGATGA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8T2427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AGCCCAAGCCAAGACT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TGCTTCTTCTTCATC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3T1471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TGCCATGAGGTCATTA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AAGAGATCGCCGATAGCAG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color w:val="000000"/>
                <w:lang w:val="fr-FR"/>
              </w:rPr>
              <w:t>GSMUA_Achr6T3639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ACTGGAAGCCCACAAA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GGATTGAAAGGCACCT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3T0633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CAAGAACGACACATT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GCGGTAGAAGGATCGA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3T2691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GAAGAAGAGGGAGATC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CCCGTAGTTGTAGTTG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3T2510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GGTAAGGCTCTCCAT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AGCTGAGAGGAGCA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5T1905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GGAGTTTGGGAGACAA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CGTAGGTTCCGAAGTG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8T2350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TCGGTCTCTTCTTTC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TCAACCTTCAGCCCA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8T1646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CTGTGGGTGAGCTTTG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TGGTGCTACAGAAGG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1T0732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GGCAAGAAGTACTATG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TCCAACCCTCCGTTAA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6T3028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CGTGGAAGCTCAAGGA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CTGGGCATAGTTTAT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8T2790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GACCAAGGTGTACCTC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AGTTGGACGCAGTCTTG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8T2788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AAGCAGCTCTACGAC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CCTGGTTGGTGAGG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</w:rPr>
              <w:t>GSMUA_Achr8T3298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TGTTCCTCGGACTCA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GACGCCACCAAAGTA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Un_randomT1199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CAAGACTACTGCGATC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ATGAGCTGAAGGCTG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9T2558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GGGCAGGTCATCGACT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AGTCTGCAGCCCAGA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3T2690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GGATGACTCCTCAGTC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CTGTAGCAGTCCAAG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9T1677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GATCTCCCATGAGACCA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TGTTTCCGGATTCTTC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7T2335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ATACCAGGAGGCATT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CAAGAAGGCTTGAGA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8T2791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CGTGTGGGTGCAGTT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ACTGCTCTTCACTTTCTC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3T2689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GGATGACTCCTCAGTC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GTGGCTGTAGCTGCTG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lang w:val="fr-FR"/>
              </w:rPr>
              <w:t>GSMUA_Achr3T2267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ACAGAGGCAAGAAGG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AGTACGTGCGATATGAG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restart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</w:rPr>
              <w:t>GSMUA_AchrUn_randomT12350_0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TGCATTGGCGTCTACT</w:t>
            </w:r>
          </w:p>
        </w:tc>
      </w:tr>
      <w:tr>
        <w:trPr>
          <w:trHeight w:val="315" w:hRule="atLeast"/>
        </w:trPr>
        <w:tc>
          <w:tcPr>
            <w:tcW w:w="40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AACCACCCAAGAA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9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5:48:00Z</dcterms:created>
  <dc:creator>upen</dc:creator>
  <dc:description/>
  <cp:keywords/>
  <dc:language>en-US</dc:language>
  <cp:lastModifiedBy>home</cp:lastModifiedBy>
  <dcterms:modified xsi:type="dcterms:W3CDTF">2013-04-26T16:57:00Z</dcterms:modified>
  <cp:revision>3</cp:revision>
  <dc:subject/>
  <dc:title>Gene Annotation</dc:title>
</cp:coreProperties>
</file>